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1DF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</w:p>
    <w:p w14:paraId="3363228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>Table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>4</w:t>
      </w:r>
      <w:bookmarkStart w:id="0" w:name="_GoBack"/>
      <w:bookmarkEnd w:id="0"/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 The baseline characteristics stratified by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>CKM syndrome stage 0–4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 </w:t>
      </w:r>
    </w:p>
    <w:p w14:paraId="76733E46">
      <w:pPr>
        <w:keepNext w:val="0"/>
        <w:keepLines w:val="0"/>
        <w:widowControl/>
        <w:suppressLineNumbers w:val="0"/>
        <w:jc w:val="left"/>
        <w:rPr>
          <w:rFonts w:hint="eastAsia" w:ascii="Cambria" w:hAnsi="Cambria" w:eastAsia="宋体" w:cs="Cambria"/>
          <w:i w:val="0"/>
          <w:iCs w:val="0"/>
          <w:caps w:val="0"/>
          <w:color w:val="1B1B1B"/>
          <w:spacing w:val="0"/>
          <w:sz w:val="21"/>
          <w:szCs w:val="21"/>
          <w:shd w:val="clear" w:fill="F5FFF0"/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67"/>
        <w:gridCol w:w="1116"/>
        <w:gridCol w:w="1095"/>
        <w:gridCol w:w="994"/>
        <w:gridCol w:w="994"/>
        <w:gridCol w:w="994"/>
        <w:gridCol w:w="766"/>
      </w:tblGrid>
      <w:tr w14:paraId="04D00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ADE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CKM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age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A93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age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6A0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age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4A9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age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DA2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age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74C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age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BF7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-value</w:t>
            </w:r>
          </w:p>
        </w:tc>
      </w:tr>
      <w:tr w14:paraId="1A4F4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6AD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73B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7E8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35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5CB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2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6DF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7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CD0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3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8F2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</w:p>
        </w:tc>
      </w:tr>
      <w:tr w14:paraId="21410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0EE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498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9.6 ± 16.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04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2.9 ± 15.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7B6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.6 ± 15.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A45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6.5 ± 7.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E9B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3.0 ± 12.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8F9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22600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CD0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4CFB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16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6768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C984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ECC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CE8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0FA91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07B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FCE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29 (5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ECA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959 (4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D75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195 (4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E68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78 (5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46D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85 (5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C821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4C28F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4D1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9CB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83 (4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D5B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99 (5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827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06 (5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435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93 (4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049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51 (4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34F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3C741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7AC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Rac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E07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4BB7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603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7B0C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811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7A7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320B4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3F8D8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ex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6FC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8 (1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1CE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05 (18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D7E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50 (1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412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8 (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207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32 (1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903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13DA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3AE29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Other 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D6A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48 (1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5F9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79 (1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4D5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49 (1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68B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 (5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C24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4 (1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DA19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2379F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08D72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6C6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13 (4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CA0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23 (3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2FB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82 (4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22C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86 (6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E4E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42 (4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7D4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32FE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3AE3B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9D8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22 (18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2EF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59 (2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B0C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28 (1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1D8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4 (1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0A0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9 (2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0ED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2F57E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B27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Other Race - Including Multi-Rac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C56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4 (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207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6 (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49F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8 (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03B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 (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9E2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1 (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772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4CAC4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A1F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on-Hispanic As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118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57 (1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BE6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6 (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785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84 (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E2F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 (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0C9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8 (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EE14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EA99C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568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ducation Leve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FDD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5F1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6B2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F80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D6E5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6C0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12723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A2C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ess Than High School Gra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372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38 (1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B17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50 (2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385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12 (2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AF7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9 (3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B85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38 (3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95F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EEFD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2D54F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igh School Grad/GED or Equival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D44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94 (1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DCA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47 (2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6CB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54 (2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120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94 (2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BC8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31 (2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4CA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44141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top"/>
          </w:tcPr>
          <w:p w14:paraId="412B2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ome College  or abo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C08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84 (5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8B1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549 (5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00C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426 (4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0FC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6 (3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C68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02 (4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764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F93C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52C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Marital Status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159C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445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4B9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E11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4809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5A9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2284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3F6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arried or Living with partn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671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709 (5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C3F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28 (6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5A1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697 (6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AFF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3 (4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454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28 (5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A816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7B6E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5F4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eparated or Never m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21D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10 (41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0EB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18 (3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91B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399 (3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2C7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8 (5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98D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08 (4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2D70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ADC3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F52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overty income rati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10B3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0DD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30B9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665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5C04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C1E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67308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6A4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≤1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84B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80 (3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937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704 (3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351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85 (3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85E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9 (3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703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49 (3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A78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0423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3F9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1.3~1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65B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36 (1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5AA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11 (1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99A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49 (1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AF0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31 (1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115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2 (1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3A86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73C21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019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gt; 1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677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50 (4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403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42 (48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8AA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109 (4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74C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97 (4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F3E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14 (3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3DA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8357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FDB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moking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BD9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AE7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7FE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5C9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ACB8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E0F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42BD66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BB0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83636"/>
                <w:spacing w:val="0"/>
                <w:sz w:val="21"/>
                <w:szCs w:val="21"/>
                <w:highlight w:val="none"/>
                <w:shd w:val="clear" w:fill="FFFFFF"/>
              </w:rPr>
              <w:t>Never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09C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65 (5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A58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24 (6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D91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87 (5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26A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0 (42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6E6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47 (3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8C54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44EC9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F1A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83636"/>
                <w:spacing w:val="0"/>
                <w:sz w:val="21"/>
                <w:szCs w:val="21"/>
                <w:highlight w:val="none"/>
                <w:shd w:val="clear" w:fill="FFFFFF"/>
              </w:rPr>
              <w:t>Current smoker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8C4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48 (2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969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11 (1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F62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04 (19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F43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9 (1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596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20 (2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360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3D19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0F0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383636"/>
                <w:spacing w:val="0"/>
                <w:sz w:val="21"/>
                <w:szCs w:val="21"/>
                <w:highlight w:val="none"/>
                <w:shd w:val="clear" w:fill="FFFFFF"/>
              </w:rPr>
              <w:t>Ever smoker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284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05 (1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160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83 (2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9C3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43 (2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95A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42 (46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413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68 (3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4D0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D842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E2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Drinking, g/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5FC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.9 ± 22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194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.4 ± 22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379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7.8 ± 59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EC8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.5 ± 156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D92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7.8 ± 363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F79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66</w:t>
            </w:r>
          </w:p>
        </w:tc>
      </w:tr>
      <w:tr w14:paraId="76FCF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475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lbumin, g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F5D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4.1 ± 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9DC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2.6 ± 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921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2.2 ± 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D53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.9 ± 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8E1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1.7 ± 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78B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64AF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CE7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reatinine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61A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 ± 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F36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 ± 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2A5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 ± 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F2D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4 ± 1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ED3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 ± 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659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ECAF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928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FBS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91E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6.6 ± 1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859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8.6 ± 2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20A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0.5 ± 4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440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1.1 ± 36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41D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4.0 ± 49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B70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62E58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864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BA1c, 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F55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3 ± 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EFB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5 ± 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F47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1 ± 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E32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2 ± 1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074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3 ± 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380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3CD1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CA9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C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C76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4.6 ± 38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F30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3.8 ± 3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078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0.0 ± 4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856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2.0 ± 4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961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2.1 ± 44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7FE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1CB30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AC1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DL-C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E40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7.1 ± 3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4E7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17.0 ± 3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EFB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18.4 ± 3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AFB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1.5 ± 3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606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2.4 ± 3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1AE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A0FD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E95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DL-C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9AD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.3 ± 1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DA8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5.7 ± 1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4EA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6.3 ± 14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5E0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.9 ± 1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AE5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.1 ± 1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02E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0F8EF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C44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G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2A5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2.7 ± 6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405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0.9 ± 8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FBB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3.4 ± 17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515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4.2 ± 10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77D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7.6 ± 12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114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2DB0C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697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P, U/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26C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2.3 ± 1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913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6.9 ± 22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00F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2.3 ± 23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776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4.5 ± 2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3DD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2.9 ± 2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B9C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050C9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2EA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otal calcium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90C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5 ± 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58F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4 ± 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8E6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4 ± 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440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4 ± 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53D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4 ± 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29E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7D92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8CE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A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CD9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 ± 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8DE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3 ± 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B62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7 ± 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C2C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2 ± 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636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9 ± 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55B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67366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9BC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UN, mg/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4DC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.1 ± 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E65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.3 ± 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30F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.6 ± 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C18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0 ± 1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723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.8 ± 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E52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620EE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506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UACR, mg/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363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2 ± 1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00E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8 ± 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B40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6.6 ± 31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782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2.9 ± 968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DA9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1.7 ± 389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ADF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7016C4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D57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erum 25(OH)D levels, nmol/L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3AA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6.7 ± 2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9C8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1.4 ± 26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599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2.8 ± 2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E21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2.0 ± 3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378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6.4 ± 29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70F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E542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CBD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GFR, ml/min/1.73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000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4.8 ± 1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CDE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1.7 ± 18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F65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3.5 ± 2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756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9.1 ± 2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D03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9.3 ± 2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723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20762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00A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tanding height, c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2DC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8.2 ± 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B62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7.3 ± 9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984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6.6 ± 1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BCF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4.7 ± 1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C4D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6.8 ± 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D0B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6171B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5A9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Waist circumference, c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5A1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1.3 ± 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242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9.6 ± 1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635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7.0 ± 1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AE2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2.0 ± 14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56E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6.3 ± 1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297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34A90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889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891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.2 ± 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70E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.0 ± 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AE2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.1 ± 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334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.2 ± 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59B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.0 ± 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571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258BB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C62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trok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D89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A0F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CC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4E7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1 (1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466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10 (3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2E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47E81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AF5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ancer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863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2 (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AB1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5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CFC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63 (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D84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9 (2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D44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4 (18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749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7185D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767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Gout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D87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4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7B4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8 (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A85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74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076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9 (1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6B6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6 (1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CA2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2273AD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56B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ntihypertensive agents,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58E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1 (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206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25 (1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B51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17 (4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F74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61 (7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8DF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61 (68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515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B01C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1DF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ntihyperlipidemic agents,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4CD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8 (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CFB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52 (1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BDB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53 (3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20D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21 (4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0EB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86 (6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B4E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04732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FED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yperlipidemia,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1D0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92 (1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31B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55 (2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3C8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05 (4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53A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61 (4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0D4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22 (6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D91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61DDF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0FA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ntihyperglycemic agents,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213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4 (6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D14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2 (5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470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55 (76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B71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7 (6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26C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3 (7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7A0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113A6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20B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0AC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0 (2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B4F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2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522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69 (1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B6F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8 (3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177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71 (3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19B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65821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373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ypertension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4CD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2 (1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272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25 (1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43E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641 (5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B84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82 (7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920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40 (7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C77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7F6B5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C52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ardiovascular disease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5F3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14A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94B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08C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0 (31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46A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65 (7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5E4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4F5A5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39C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iver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FFF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4 (2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73F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4 (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C2C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53 (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194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7 (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7DF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5 (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54D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55CB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ACE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KD Risk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1D0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82BC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130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89D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948C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4CA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7696C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DDB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ow-ris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0D8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 12 (10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E5A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358 (10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7FF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959 (7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126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37 (4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C09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04 (7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04FF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6537B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5D6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oderate to high-ris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A55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77C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A25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56 (2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118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2 (3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175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29 (2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8183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152FD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75A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Very high-ris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D62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CAE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59B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6 (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38E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02 (1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D8B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3 (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9FB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 w14:paraId="0E0520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8F9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eTS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E8A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360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8B2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215 (89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719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7 (5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12F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58 (58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639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563EF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AAB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ll-cause mortality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C3B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9 (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2AB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4 (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052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48 (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CBA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14 (9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F6E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9 (1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739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 w14:paraId="3B59AD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848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ardiovascular mortality, n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8D6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9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89B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7 (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E82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0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FBF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1 (34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DCE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2 (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4AB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</w:tbl>
    <w:p w14:paraId="4527CB7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Abbreviations: HR, hazard ratio; CI,confidence interval; BMI, body mass index;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B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systolic blood pressure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>; D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BP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diastolic blood pressure</w:t>
      </w: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; 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DM, diabetes mellitus; eGFR, estimated glomerular filtration rate; FBG, fasting blood glucose; HbA1c, hemoglobin A1c; HDL-C, high-density lipoprotein cholesterol; LDL-C, low-density lipoprotein cholesterol; TC, total cholesterol; TG, triglyceride; UACR, urinary  albumin creatinine ratio；ALP, alkaline phosphotase; UA, uric acid; BUN, blood urea nitrogen; </w:t>
      </w: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CKD 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Chronic kidney disease</w:t>
      </w:r>
      <w:r>
        <w:rPr>
          <w:rFonts w:hint="eastAsia" w:ascii="Calibri" w:hAnsi="Calibri" w:cs="Times New Roman"/>
          <w:kern w:val="2"/>
          <w:sz w:val="21"/>
          <w:szCs w:val="24"/>
          <w:lang w:val="en-US" w:eastAsia="zh-CN" w:bidi="ar"/>
        </w:rPr>
        <w:t>；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MeTS, metabolic syndrome; </w:t>
      </w: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CKM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>Cardiovascular-Kidney-Metabolic Syndrome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. </w:t>
      </w:r>
    </w:p>
    <w:p w14:paraId="63C3DD9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Frequencies are</w:t>
      </w:r>
      <w:r>
        <w:rPr>
          <w:rFonts w:hint="eastAsia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eastAsia="Helvetica" w:cs="Times New Roman" w:asciiTheme="minorAscii" w:hAnsiTheme="minorAscii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 xml:space="preserve">expressed as absolute numbers and percentages (%); values are means (standard deviation).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19"/>
          <w:szCs w:val="19"/>
          <w:shd w:val="clear" w:fill="FFFFFF"/>
        </w:rPr>
        <w:t>Among the 25,979 patients, the amount of missing values for the covariates were 610 (2.4%) for marital status, 623 (2.4%) for education level, 1,610 (6.2%) for poverty income ratio, 402 (1.5%) for smoking, 10,155 (39.1%) for drinking, 13,429 (51.7%) for FBS, and 13,811 (53.2%) for LDL-C. Numbers not totalling 100% are due to missing data. Dummy variables were used to indicate missing covariate values.</w:t>
      </w:r>
      <w:r>
        <w:rPr>
          <w:rFonts w:hint="eastAsia" w:ascii="Segoe UI" w:hAnsi="Segoe UI" w:eastAsia="Segoe UI" w:cs="Segoe UI"/>
          <w:i w:val="0"/>
          <w:iCs w:val="0"/>
          <w:caps w:val="0"/>
          <w:spacing w:val="0"/>
          <w:sz w:val="19"/>
          <w:szCs w:val="19"/>
          <w:shd w:val="clear" w:fill="FFFFFF"/>
        </w:rPr>
        <w:t xml:space="preserve">To examine the robustness of the results, we conducted sensitivity analyses. Dummy variables were used to indicate missing covariate values, which was performed when continuous variables were missing more than </w:t>
      </w: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5</w:t>
      </w:r>
      <w:r>
        <w:rPr>
          <w:rFonts w:hint="eastAsia" w:ascii="Segoe UI" w:hAnsi="Segoe UI" w:eastAsia="Segoe UI" w:cs="Segoe UI"/>
          <w:i w:val="0"/>
          <w:iCs w:val="0"/>
          <w:caps w:val="0"/>
          <w:spacing w:val="0"/>
          <w:sz w:val="19"/>
          <w:szCs w:val="19"/>
          <w:shd w:val="clear" w:fill="FFFFFF"/>
        </w:rPr>
        <w:t>% of value.</w:t>
      </w:r>
    </w:p>
    <w:p w14:paraId="2D2A484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594D97"/>
    <w:rsid w:val="04350D16"/>
    <w:rsid w:val="130761CF"/>
    <w:rsid w:val="15DA6281"/>
    <w:rsid w:val="192D693B"/>
    <w:rsid w:val="32E93CD4"/>
    <w:rsid w:val="35A3432C"/>
    <w:rsid w:val="3DE26F85"/>
    <w:rsid w:val="5F594D97"/>
    <w:rsid w:val="65A65DFB"/>
    <w:rsid w:val="66B8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Calibri" w:hAnsi="Calibr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default" w:ascii="Calibri" w:hAnsi="Calibri" w:eastAsia="宋体" w:cs="宋体"/>
      <w:b/>
      <w:bCs/>
      <w:kern w:val="0"/>
      <w:sz w:val="32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default" w:ascii="Calibri" w:hAnsi="Calibri" w:eastAsia="微软雅黑 Light" w:cs="宋体"/>
      <w:b/>
      <w:bCs/>
      <w:kern w:val="0"/>
      <w:sz w:val="28"/>
      <w:szCs w:val="27"/>
      <w:lang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="Calibri" w:hAnsi="Calibri" w:eastAsia="Segoe UI" w:cs="Segoe UI"/>
      <w:color w:val="0F1115"/>
      <w:kern w:val="0"/>
      <w:sz w:val="21"/>
      <w:szCs w:val="19"/>
      <w:shd w:val="clear" w:fill="FFFFFF"/>
      <w:lang w:bidi="ar"/>
    </w:rPr>
  </w:style>
  <w:style w:type="character" w:styleId="8">
    <w:name w:val="Strong"/>
    <w:basedOn w:val="7"/>
    <w:qFormat/>
    <w:uiPriority w:val="0"/>
    <w:rPr>
      <w:rFonts w:ascii="Calibri" w:hAnsi="Calibri" w:eastAsia="Segoe UI" w:cs="Segoe UI"/>
      <w:b/>
      <w:bCs/>
      <w:color w:val="0F1115"/>
      <w:sz w:val="21"/>
      <w:szCs w:val="19"/>
      <w:shd w:val="clear" w:fill="FFFFFF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3:57:00Z</dcterms:created>
  <dc:creator>飘oоО</dc:creator>
  <cp:lastModifiedBy>飘oоО</cp:lastModifiedBy>
  <dcterms:modified xsi:type="dcterms:W3CDTF">2026-03-18T14:1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B89F999E2934E2D93979E5E319EB754_11</vt:lpwstr>
  </property>
  <property fmtid="{D5CDD505-2E9C-101B-9397-08002B2CF9AE}" pid="4" name="KSOTemplateDocerSaveRecord">
    <vt:lpwstr>eyJoZGlkIjoiMzEwNTM5NzYwMDRjMzkwZTVkZjY2ODkwMGIxNGU0OTUiLCJ1c2VySWQiOiIzODA5NjAwOTkifQ==</vt:lpwstr>
  </property>
</Properties>
</file>